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253" w:rsidRDefault="00B25253" w:rsidP="00B25253">
      <w:pPr>
        <w:spacing w:line="480" w:lineRule="auto"/>
        <w:jc w:val="both"/>
        <w:rPr>
          <w:lang w:val="en-US"/>
        </w:rPr>
      </w:pPr>
    </w:p>
    <w:p w:rsidR="00B25253" w:rsidRPr="00AF261F" w:rsidRDefault="00DB58A3" w:rsidP="00B25253">
      <w:pPr>
        <w:spacing w:line="480" w:lineRule="auto"/>
        <w:jc w:val="both"/>
        <w:rPr>
          <w:rFonts w:cs="Arial"/>
          <w:b/>
          <w:i/>
          <w:lang w:val="en-US"/>
        </w:rPr>
      </w:pPr>
      <w:r>
        <w:rPr>
          <w:lang w:val="en-US"/>
        </w:rPr>
        <w:t>Supplement 2</w:t>
      </w:r>
      <w:r w:rsidR="00B25253">
        <w:rPr>
          <w:lang w:val="en-US"/>
        </w:rPr>
        <w:t xml:space="preserve">: </w:t>
      </w:r>
      <w:r w:rsidR="00B25253" w:rsidRPr="00AF261F">
        <w:rPr>
          <w:rFonts w:cs="Arial"/>
          <w:b/>
          <w:i/>
          <w:lang w:val="en-US"/>
        </w:rPr>
        <w:t>Patient Reported Outcomes (PRO’s)</w:t>
      </w:r>
    </w:p>
    <w:p w:rsidR="00B25253" w:rsidRPr="00AF261F" w:rsidRDefault="00B25253" w:rsidP="00B25253">
      <w:pPr>
        <w:spacing w:line="480" w:lineRule="auto"/>
        <w:jc w:val="both"/>
        <w:rPr>
          <w:rFonts w:cs="Arial"/>
          <w:i/>
          <w:lang w:val="en-US"/>
        </w:rPr>
      </w:pPr>
    </w:p>
    <w:p w:rsidR="00B25253" w:rsidRDefault="00B25253" w:rsidP="00B25253">
      <w:pPr>
        <w:spacing w:line="480" w:lineRule="auto"/>
        <w:jc w:val="both"/>
        <w:rPr>
          <w:rFonts w:cs="Arial"/>
          <w:lang w:val="en-US"/>
        </w:rPr>
      </w:pPr>
      <w:r w:rsidRPr="00AF261F">
        <w:rPr>
          <w:rFonts w:cs="Arial"/>
          <w:lang w:val="en-US"/>
        </w:rPr>
        <w:t>Similar results of HAQ-DI, SF36 and patients global assessment of disease activity (PtGA) have been determined in this study for both groups (figure 6). The HAQ-DI score of 0.85 (±0.53) at baseline decreased non-significantly by 0.05 points (0.80 ±0.55; p=0.202) during the first 12 weeks and returned to baseline level at week 24 (0.85 ±0.52). A mean change of the SF-36 score of 67 (± 15) at baseline by 1 point at week 12 (68 ±15, p=0.339) and 4 points at week 24 (63 ±19, p=0.120) is also non-significant and without clinically importance. As frequently observed under physiotherapy, a minor to moderate worsening of PtGA by +2mm (±11; p=0.354) in mean at week 12 and +11mm (±24; p=0.021) at week 24 were observed. At week 12, we noticed a low variation of changes of PRO’s between both groups and corresponding p-values varied from p=0.756 (HAQ-DI) through p=0.567 (SF36) to p=0.337 (PtGA), indicating an equal performance in both treatment strategies.</w:t>
      </w:r>
    </w:p>
    <w:p w:rsidR="002F0AA5" w:rsidRDefault="002F0AA5">
      <w:pPr>
        <w:spacing w:after="160" w:line="259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:rsidR="002F0AA5" w:rsidRDefault="002F0AA5" w:rsidP="00B25253">
      <w:pPr>
        <w:spacing w:line="480" w:lineRule="auto"/>
        <w:jc w:val="both"/>
        <w:rPr>
          <w:rFonts w:cs="Arial"/>
          <w:lang w:val="en-US"/>
        </w:rPr>
        <w:sectPr w:rsidR="002F0AA5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F0AA5" w:rsidRPr="00AF261F" w:rsidRDefault="002F0AA5" w:rsidP="00B25253">
      <w:pPr>
        <w:spacing w:line="480" w:lineRule="auto"/>
        <w:jc w:val="both"/>
        <w:rPr>
          <w:rFonts w:cs="Arial"/>
          <w:lang w:val="en-US"/>
        </w:rPr>
      </w:pPr>
      <w:bookmarkStart w:id="0" w:name="_GoBack"/>
      <w:r>
        <w:rPr>
          <w:rFonts w:cs="Arial"/>
          <w:noProof/>
          <w:lang w:val="en-US" w:eastAsia="en-US"/>
        </w:rPr>
        <w:lastRenderedPageBreak/>
        <w:drawing>
          <wp:inline distT="0" distB="0" distL="0" distR="0">
            <wp:extent cx="9071610" cy="544322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6 patient reported outcomes_questionnair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44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E7174" w:rsidRPr="00B25253" w:rsidRDefault="002E7174">
      <w:pPr>
        <w:rPr>
          <w:lang w:val="en-US"/>
        </w:rPr>
      </w:pPr>
    </w:p>
    <w:sectPr w:rsidR="002E7174" w:rsidRPr="00B25253" w:rsidSect="002F0AA5">
      <w:pgSz w:w="16838" w:h="11906" w:orient="landscape"/>
      <w:pgMar w:top="1418" w:right="1418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D27" w:rsidRDefault="00321D27" w:rsidP="00B25253">
      <w:r>
        <w:separator/>
      </w:r>
    </w:p>
  </w:endnote>
  <w:endnote w:type="continuationSeparator" w:id="0">
    <w:p w:rsidR="00321D27" w:rsidRDefault="00321D27" w:rsidP="00B252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D27" w:rsidRDefault="00321D27" w:rsidP="00B25253">
      <w:r>
        <w:separator/>
      </w:r>
    </w:p>
  </w:footnote>
  <w:footnote w:type="continuationSeparator" w:id="0">
    <w:p w:rsidR="00321D27" w:rsidRDefault="00321D27" w:rsidP="00B2525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253" w:rsidRPr="00B25253" w:rsidRDefault="00B25253" w:rsidP="00B25253">
    <w:pPr>
      <w:pStyle w:val="Kopfzeile"/>
      <w:tabs>
        <w:tab w:val="clear" w:pos="9072"/>
        <w:tab w:val="right" w:pos="7938"/>
      </w:tabs>
      <w:ind w:left="993" w:right="2409"/>
      <w:jc w:val="center"/>
      <w:rPr>
        <w:sz w:val="16"/>
        <w:szCs w:val="16"/>
        <w:lang w:val="en-US"/>
      </w:rPr>
    </w:pPr>
    <w:r w:rsidRPr="00B25253">
      <w:rPr>
        <w:rFonts w:cs="Arial"/>
        <w:sz w:val="16"/>
        <w:szCs w:val="16"/>
        <w:lang w:val="en-GB"/>
      </w:rPr>
      <w:t>A prospective pilot study to evaluate an animated home-based physical exercise program as a treatment option for patients with rheumatoid arthritis</w:t>
    </w:r>
  </w:p>
  <w:p w:rsidR="00B25253" w:rsidRPr="00B25253" w:rsidRDefault="00B25253">
    <w:pPr>
      <w:pStyle w:val="Kopfzeile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B25253"/>
    <w:rsid w:val="002E7174"/>
    <w:rsid w:val="002F0AA5"/>
    <w:rsid w:val="00321D27"/>
    <w:rsid w:val="00B25253"/>
    <w:rsid w:val="00C666FE"/>
    <w:rsid w:val="00DB58A3"/>
    <w:rsid w:val="00E90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5253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252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25253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2525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5253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58A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58A3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nicke, Jan</dc:creator>
  <cp:lastModifiedBy>Zernie</cp:lastModifiedBy>
  <cp:revision>2</cp:revision>
  <dcterms:created xsi:type="dcterms:W3CDTF">2016-08-03T11:14:00Z</dcterms:created>
  <dcterms:modified xsi:type="dcterms:W3CDTF">2016-08-03T11:14:00Z</dcterms:modified>
</cp:coreProperties>
</file>